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1542" w:rsidRPr="00C178E8" w:rsidRDefault="009B1542" w:rsidP="009B1542">
      <w:pPr>
        <w:rPr>
          <w:rFonts w:ascii="Palatino Linotype" w:hAnsi="Palatino Linotype"/>
          <w:sz w:val="22"/>
          <w:lang w:val="en-US"/>
        </w:rPr>
      </w:pPr>
      <w:r w:rsidRPr="00C178E8">
        <w:rPr>
          <w:rFonts w:ascii="Palatino Linotype" w:hAnsi="Palatino Linotype"/>
          <w:sz w:val="22"/>
          <w:lang w:val="en-US"/>
        </w:rPr>
        <w:t>Table S1. Primer sequences for 800 base pair amplic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5786"/>
        <w:gridCol w:w="614"/>
        <w:gridCol w:w="666"/>
        <w:gridCol w:w="679"/>
        <w:gridCol w:w="716"/>
        <w:gridCol w:w="716"/>
        <w:gridCol w:w="1631"/>
      </w:tblGrid>
      <w:tr w:rsidR="009B1542" w:rsidRPr="00C178E8" w:rsidTr="0058758C">
        <w:trPr>
          <w:trHeight w:val="164"/>
        </w:trPr>
        <w:tc>
          <w:tcPr>
            <w:tcW w:w="2512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786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Pool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Tm</w:t>
            </w:r>
            <w:proofErr w:type="spellEnd"/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GC</w:t>
            </w:r>
            <w:proofErr w:type="spellEnd"/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Amplicon</w:t>
            </w:r>
            <w:proofErr w:type="spellEnd"/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size</w:t>
            </w:r>
            <w:proofErr w:type="spellEnd"/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tcBorders>
              <w:top w:val="single" w:sz="4" w:space="0" w:color="auto"/>
            </w:tcBorders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_LEFT</w:t>
            </w:r>
          </w:p>
        </w:tc>
        <w:tc>
          <w:tcPr>
            <w:tcW w:w="5786" w:type="dxa"/>
            <w:tcBorders>
              <w:top w:val="single" w:sz="4" w:space="0" w:color="auto"/>
            </w:tcBorders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CAAACAAAGTTGGGTAAGGATAGATCT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</w:tcBorders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22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31" w:type="dxa"/>
            <w:vMerge w:val="restart"/>
            <w:tcBorders>
              <w:top w:val="single" w:sz="4" w:space="0" w:color="auto"/>
            </w:tcBorders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40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AAGCGGAATTCCCCAATCAC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47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CTCCATACTGGCACAAGTTTGG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68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92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TGCATGTGACTCTCCCTCTC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55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3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CACAGCAGAGGAAGCCAAAC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2.14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62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3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ATTTCGCCTGATCCGATTGC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38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4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GAGATACCCTTGAAAGCTGGAGG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67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70</w:t>
            </w:r>
          </w:p>
        </w:tc>
      </w:tr>
      <w:tr w:rsidR="009B1542" w:rsidRPr="00C178E8" w:rsidTr="0058758C">
        <w:trPr>
          <w:trHeight w:val="179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4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GCAACTCCTGGATCGTCTTTG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51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66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641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5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CGGTGACAGAGTGTTCATCG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65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526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548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16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5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GTGCATTACGGTTGCTTAGC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77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3342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3320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6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AAGCAAGCTCAACATTGATCAC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3214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92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6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TATTGAAGGCGACGGCATTGG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64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006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3984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7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GCTGTCTTTGTTAACACCTTGG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74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3789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3813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34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7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GGAGCCTTGGAGTGTGTTTT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28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52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501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8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CAGTACCCCAAGAATTCCGTG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58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393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22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8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TTTTGTGGCGGGGTTGGATT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2.18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192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170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9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AAGACACCCAACCACCGAAA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971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993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16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9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CAGAGCATCCTCGACAGGTT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67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787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765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0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GAGCCAACAAACCCTGGTTA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14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658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680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87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0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ATTCTTGTGCCCCGATGTTG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72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44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423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1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AAGGCCCGAGTCACCTATGTG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2.32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307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329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12</w:t>
            </w:r>
          </w:p>
        </w:tc>
      </w:tr>
      <w:tr w:rsidR="009B1542" w:rsidRPr="00C178E8" w:rsidTr="0058758C">
        <w:trPr>
          <w:trHeight w:val="179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1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GAGCCCTGGGTTGATCTTAGG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49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119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097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2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CCTTCAGCGGCAATTTGTAC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71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98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005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70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2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GAGGATTCATACACCACCGG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55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75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731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3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CATCGGTGATGAAGTCGGCA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2.11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617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639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07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3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TACCCAATTGGCCTCGTTGT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51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424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402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4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CTTAATCTAGCCGGGCCTACT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32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29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316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52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4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CCAGGGGAAACACTCTATCC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49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904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9023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5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TGTTTCCAGGAGCGATCATG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91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935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74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5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GCCGTTGACTCTTCTGAGAC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59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9687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9665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6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CTGTTTTATATCAGGGACGGCTG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0.44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956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9589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65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lastRenderedPageBreak/>
              <w:t>PPRV_16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CCCCAGTTAAGTGTATATCGTGGG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68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033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0305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7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GTGCATTCTTGGATCACTGC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019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0212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31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7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GCCATTCCATTGTCTCGGAA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51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1021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0999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8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GAGATAAAAGAGACAGGGCGAC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12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0897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0921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88</w:t>
            </w:r>
          </w:p>
        </w:tc>
      </w:tr>
      <w:tr w:rsidR="009B1542" w:rsidRPr="00C178E8" w:rsidTr="0058758C">
        <w:trPr>
          <w:trHeight w:val="179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8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TGCTCTAGATGCCTCCCTCT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02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168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1663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9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CCCATGAGAGCGGAGTAAGA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2.12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1561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1583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28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19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CAGAATAAGGGTCACTTGCC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52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289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267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0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GCCGACCTGAAGAGGATGAT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0.42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169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191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49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0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CACACGAAGAGCTGAAGTCT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49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918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896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1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GGCTATCTTATCAAACGCCATGAG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26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787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2812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97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1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AAGCTGACTTGTTGACCAGG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0.36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3584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3562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2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GAATGAGCTATGTACAAACCCCT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15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3452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3477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818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2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GGATCAGTGTTCCATGAGGC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2.08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427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4248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3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CGATGTGTATTGCAGCTCCA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26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4133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4155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23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3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CCCAGGTTACTTCAGGTTTGCC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40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4856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4834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4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GCAGAGCCGGACAAAGAGAAA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4736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4758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62</w:t>
            </w: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4_RIGH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GAAATGAGCCAGCTCCCTGTA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42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5498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5476</w:t>
            </w:r>
          </w:p>
        </w:tc>
        <w:tc>
          <w:tcPr>
            <w:tcW w:w="1631" w:type="dxa"/>
            <w:vMerge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9B1542" w:rsidRPr="00C178E8" w:rsidTr="0058758C">
        <w:trPr>
          <w:trHeight w:val="164"/>
        </w:trPr>
        <w:tc>
          <w:tcPr>
            <w:tcW w:w="2512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5_LEFT</w:t>
            </w:r>
          </w:p>
        </w:tc>
        <w:tc>
          <w:tcPr>
            <w:tcW w:w="5786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AGTAATTTCATTTCAACTGAGTGTTACCTT</w:t>
            </w:r>
            <w:proofErr w:type="spellEnd"/>
          </w:p>
        </w:tc>
        <w:tc>
          <w:tcPr>
            <w:tcW w:w="614" w:type="dxa"/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0.20</w:t>
            </w:r>
          </w:p>
        </w:tc>
        <w:tc>
          <w:tcPr>
            <w:tcW w:w="679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5128</w:t>
            </w:r>
          </w:p>
        </w:tc>
        <w:tc>
          <w:tcPr>
            <w:tcW w:w="716" w:type="dxa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5158</w:t>
            </w:r>
          </w:p>
        </w:tc>
        <w:tc>
          <w:tcPr>
            <w:tcW w:w="1631" w:type="dxa"/>
            <w:vMerge w:val="restart"/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749</w:t>
            </w:r>
          </w:p>
        </w:tc>
      </w:tr>
      <w:tr w:rsidR="009B1542" w:rsidRPr="00C178E8" w:rsidTr="0058758C">
        <w:trPr>
          <w:trHeight w:val="179"/>
        </w:trPr>
        <w:tc>
          <w:tcPr>
            <w:tcW w:w="2512" w:type="dxa"/>
            <w:tcBorders>
              <w:bottom w:val="single" w:sz="4" w:space="0" w:color="auto"/>
            </w:tcBorders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bCs/>
                <w:color w:val="000000"/>
                <w:sz w:val="20"/>
                <w:szCs w:val="20"/>
              </w:rPr>
              <w:t>PPRV_25_RIGHT</w:t>
            </w:r>
          </w:p>
        </w:tc>
        <w:tc>
          <w:tcPr>
            <w:tcW w:w="5786" w:type="dxa"/>
            <w:tcBorders>
              <w:bottom w:val="single" w:sz="4" w:space="0" w:color="auto"/>
            </w:tcBorders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TTTCATGGTGGAGGAGAAGGGG</w:t>
            </w:r>
            <w:proofErr w:type="spellEnd"/>
          </w:p>
        </w:tc>
        <w:tc>
          <w:tcPr>
            <w:tcW w:w="614" w:type="dxa"/>
            <w:tcBorders>
              <w:bottom w:val="single" w:sz="4" w:space="0" w:color="auto"/>
            </w:tcBorders>
            <w:hideMark/>
          </w:tcPr>
          <w:p w:rsidR="009B1542" w:rsidRPr="00C178E8" w:rsidRDefault="009B1542" w:rsidP="0058758C">
            <w:pPr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61.70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5877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20"/>
                <w:szCs w:val="20"/>
              </w:rPr>
            </w:pPr>
            <w:r w:rsidRPr="00C178E8">
              <w:rPr>
                <w:rFonts w:ascii="Palatino Linotype" w:hAnsi="Palatino Linotype"/>
                <w:color w:val="000000"/>
                <w:sz w:val="20"/>
                <w:szCs w:val="20"/>
              </w:rPr>
              <w:t>15855</w:t>
            </w:r>
          </w:p>
        </w:tc>
        <w:tc>
          <w:tcPr>
            <w:tcW w:w="1631" w:type="dxa"/>
            <w:vMerge/>
            <w:tcBorders>
              <w:bottom w:val="single" w:sz="4" w:space="0" w:color="auto"/>
            </w:tcBorders>
            <w:vAlign w:val="center"/>
          </w:tcPr>
          <w:p w:rsidR="009B1542" w:rsidRPr="00C178E8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</w:tbl>
    <w:p w:rsidR="009B1542" w:rsidRDefault="009B1542" w:rsidP="009B1542">
      <w:pPr>
        <w:rPr>
          <w:rFonts w:ascii="Palatino Linotype" w:hAnsi="Palatino Linotype"/>
          <w:sz w:val="22"/>
        </w:rPr>
      </w:pPr>
    </w:p>
    <w:p w:rsidR="009B1542" w:rsidRDefault="009B1542" w:rsidP="009B1542">
      <w:pPr>
        <w:rPr>
          <w:rFonts w:ascii="Palatino Linotype" w:hAnsi="Palatino Linotype"/>
          <w:sz w:val="22"/>
        </w:rPr>
      </w:pPr>
    </w:p>
    <w:p w:rsidR="009B1542" w:rsidRDefault="009B1542" w:rsidP="009B1542">
      <w:pPr>
        <w:rPr>
          <w:rFonts w:ascii="Palatino Linotype" w:hAnsi="Palatino Linotype"/>
          <w:sz w:val="22"/>
        </w:rPr>
      </w:pPr>
      <w:r>
        <w:rPr>
          <w:rFonts w:ascii="Palatino Linotype" w:hAnsi="Palatino Linotype"/>
          <w:sz w:val="22"/>
        </w:rPr>
        <w:br w:type="page"/>
      </w:r>
    </w:p>
    <w:p w:rsidR="009B1542" w:rsidRDefault="009B1542" w:rsidP="009B1542">
      <w:pPr>
        <w:rPr>
          <w:rFonts w:ascii="Palatino Linotype" w:hAnsi="Palatino Linotype"/>
          <w:sz w:val="22"/>
          <w:lang w:val="en-US"/>
        </w:rPr>
      </w:pPr>
      <w:r w:rsidRPr="00770302">
        <w:rPr>
          <w:rFonts w:ascii="Palatino Linotype" w:hAnsi="Palatino Linotype"/>
          <w:sz w:val="22"/>
          <w:lang w:val="en-US"/>
        </w:rPr>
        <w:lastRenderedPageBreak/>
        <w:t xml:space="preserve">Table S2 </w:t>
      </w:r>
      <w:r w:rsidRPr="00C178E8">
        <w:rPr>
          <w:rFonts w:ascii="Palatino Linotype" w:hAnsi="Palatino Linotype"/>
          <w:sz w:val="22"/>
          <w:lang w:val="en-US"/>
        </w:rPr>
        <w:t xml:space="preserve">Primer sequences for </w:t>
      </w:r>
      <w:r>
        <w:rPr>
          <w:rFonts w:ascii="Palatino Linotype" w:hAnsi="Palatino Linotype"/>
          <w:sz w:val="22"/>
          <w:lang w:val="en-US"/>
        </w:rPr>
        <w:t>6</w:t>
      </w:r>
      <w:r w:rsidRPr="00C178E8">
        <w:rPr>
          <w:rFonts w:ascii="Palatino Linotype" w:hAnsi="Palatino Linotype"/>
          <w:sz w:val="22"/>
          <w:lang w:val="en-US"/>
        </w:rPr>
        <w:t>00 base pair amplicon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5874"/>
        <w:gridCol w:w="776"/>
        <w:gridCol w:w="1885"/>
        <w:gridCol w:w="1888"/>
      </w:tblGrid>
      <w:tr w:rsidR="009B1542" w:rsidRPr="001E7445" w:rsidTr="0058758C">
        <w:trPr>
          <w:trHeight w:val="57"/>
        </w:trPr>
        <w:tc>
          <w:tcPr>
            <w:tcW w:w="2249" w:type="dxa"/>
            <w:tcBorders>
              <w:bottom w:val="single" w:sz="4" w:space="0" w:color="auto"/>
            </w:tcBorders>
          </w:tcPr>
          <w:p w:rsidR="009B1542" w:rsidRPr="001E7445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sz w:val="19"/>
                <w:szCs w:val="19"/>
              </w:rPr>
              <w:t>Primer</w:t>
            </w:r>
          </w:p>
        </w:tc>
        <w:tc>
          <w:tcPr>
            <w:tcW w:w="5874" w:type="dxa"/>
            <w:tcBorders>
              <w:bottom w:val="single" w:sz="4" w:space="0" w:color="auto"/>
            </w:tcBorders>
          </w:tcPr>
          <w:p w:rsidR="009B1542" w:rsidRPr="00337F0A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sz w:val="19"/>
                <w:szCs w:val="19"/>
              </w:rPr>
              <w:t>Sequence</w:t>
            </w:r>
            <w:proofErr w:type="spellEnd"/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9B1542" w:rsidRPr="001E7445" w:rsidRDefault="009B1542" w:rsidP="0058758C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Pool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:rsidR="009B1542" w:rsidRPr="001E7445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Tm</w:t>
            </w:r>
            <w:proofErr w:type="spellEnd"/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9B1542" w:rsidRPr="001E7445" w:rsidRDefault="009B1542" w:rsidP="0058758C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%</w:t>
            </w:r>
            <w:proofErr w:type="spellStart"/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GC</w:t>
            </w:r>
            <w:proofErr w:type="spellEnd"/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  <w:tcBorders>
              <w:top w:val="single" w:sz="4" w:space="0" w:color="auto"/>
            </w:tcBorders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_LEFT</w:t>
            </w:r>
          </w:p>
        </w:tc>
        <w:tc>
          <w:tcPr>
            <w:tcW w:w="5874" w:type="dxa"/>
            <w:tcBorders>
              <w:top w:val="single" w:sz="4" w:space="0" w:color="auto"/>
            </w:tcBorders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CAAACAAAGTTGGGTAAGGATAGATCT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21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39.28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AGTTGATCCTTTTCCTGCTCC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4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2.17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ATCACGTGGTGCTGATTTGG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4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CAACTTCGCCTAGCTGTTGA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0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TGAAACCATGTATCCTGCGC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61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5.45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GCATGATTTCCAGGAGCAGT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20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4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GCCCGACGAAAAGGACAAAA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2.76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4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TTTCGCCTGATCCGATTGCT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6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5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TGCAGCACCGAACCCTGATA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2.9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5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ACACTCTGTCACCGTTCCAG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6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AAAACCTTGCGAGTCCCTGA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06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6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CAGCAGGTTTCTTGAGGACC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7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ACCCAACATCCGAGGTTGAG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2.2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7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GGTATCAGTCGACCATCGTG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8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8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GACCGAGATCTATGACTTCGAC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92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5.83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8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TCTCCCATGAGCCGACTATG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9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9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AGAGTTCCGCTCAGCCAATG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2.9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9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GGAGCCTTGGAGTGTGTTTT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27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0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CAAGGCCTGTTCAAGATCTTG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18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3.47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0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TTTCGGTGGTTGGGTGTCTT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89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1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AACTTAGGGGCCAAGTCCAC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8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1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TTTACGCATGGATGTGCAGG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1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2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GGACCACCTTCCAACAAGAC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49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2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CTGACAGAGCATCCTCGACA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77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3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CAGCCATCGACAATTGTACG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3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5.45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3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GGCCTTTATCCCCTTGCTTT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4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4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CAGTTATGCACTAGGTGGAGATATC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1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0.7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4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CGACCTGTATCGTCACTCCA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8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5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GAGACGATTATCAGCCAAGATC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8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5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CGGACATGGTGATTGACCTT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4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6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CGATCCTCAACCTGATCCCA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61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6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ATCGACTTATCCGCGGCTTT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62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7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CCTCCGGTGGTGTATGAATC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80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lastRenderedPageBreak/>
              <w:t>PPRV_17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TACAACCGCAAGAGGCTCTC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66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8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TGGGGGAATTGAAGCTGACA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46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8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AGCCCTCTGATCTCTGTGGT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48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9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CACCTTATAAGCAGTCATTTCTGG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6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6.15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19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GCTGAGTTGTGCTGTTGAGT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2.19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0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GAGCTGCGACCATCAATCAA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99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0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CACTGAGAGCTATGCATGTG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6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1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AGAGTCAACGGCAAAATGGG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2.22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1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GTCAACGCCACAATGTTCCA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89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2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CTTCAGGATGTCACTCTGGAG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7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7.82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2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CCCACTCATTTTTCAGTGCAG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86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7.82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3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CGTTGGATTCAGGTTTGGCT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39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3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TGGTTGGCATCGCAGATAGT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00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4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GCAAGCCAAAAGATGAGGTC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70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4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TGCTCTAGATGCCTCCCTCT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02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5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TCGCCTCTCTAGTGCAAGGT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2.10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5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GGCATTAGTCCAGCGTCTATC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0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7.82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6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CCTCAACATGAGCAGGTTATTTG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98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6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CCTCAGGGCTATAGCAAGCT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60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7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CCGGTATAACATTGCTGACAAAG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56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7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ATTTCACCTGGGTGCTCCGA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48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8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AGCCGACATCACCCTAGATG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3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8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TGTCGTCATCGCCAATCAAG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31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9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CTAAGTCTACAGCAATGTCCATG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91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4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29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TGGAGCTGCAATACACATCG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2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0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AGTGATGAGGACGTGGTCAC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60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0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CATAGAACCGGAACCTTCCCC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48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1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TTATAAAGCTGTAGAGATCTCCACG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46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0.7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1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CGGATAGACAAGCAGGCTCTC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9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4.54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2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TCAAAGTTATGCCTATTAGCGGAGA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23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38.46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2_RIGH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TAATTCGCGTTGCCTGCTACTG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2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1.55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50.0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3_LEFT</w:t>
            </w:r>
          </w:p>
        </w:tc>
        <w:tc>
          <w:tcPr>
            <w:tcW w:w="5874" w:type="dxa"/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ACCCCTATCGAGAAAATCCTAATTAATTGT</w:t>
            </w:r>
            <w:proofErr w:type="spellEnd"/>
          </w:p>
        </w:tc>
        <w:tc>
          <w:tcPr>
            <w:tcW w:w="776" w:type="dxa"/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84</w:t>
            </w:r>
          </w:p>
        </w:tc>
        <w:tc>
          <w:tcPr>
            <w:tcW w:w="1888" w:type="dxa"/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33.33</w:t>
            </w:r>
          </w:p>
        </w:tc>
      </w:tr>
      <w:tr w:rsidR="00337F0A" w:rsidRPr="001E7445" w:rsidTr="0058758C">
        <w:trPr>
          <w:trHeight w:val="57"/>
        </w:trPr>
        <w:tc>
          <w:tcPr>
            <w:tcW w:w="2249" w:type="dxa"/>
            <w:tcBorders>
              <w:bottom w:val="single" w:sz="4" w:space="0" w:color="auto"/>
            </w:tcBorders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PPRV_33_RIGHT</w:t>
            </w:r>
          </w:p>
        </w:tc>
        <w:tc>
          <w:tcPr>
            <w:tcW w:w="5874" w:type="dxa"/>
            <w:tcBorders>
              <w:bottom w:val="single" w:sz="4" w:space="0" w:color="auto"/>
            </w:tcBorders>
          </w:tcPr>
          <w:p w:rsidR="00337F0A" w:rsidRPr="00337F0A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proofErr w:type="spellStart"/>
            <w:r w:rsidRPr="00337F0A">
              <w:rPr>
                <w:rFonts w:ascii="Palatino Linotype" w:hAnsi="Palatino Linotype"/>
                <w:color w:val="000000"/>
                <w:sz w:val="19"/>
                <w:szCs w:val="19"/>
              </w:rPr>
              <w:t>GATTGCCAGTGGAATTTCATGGTG</w:t>
            </w:r>
            <w:proofErr w:type="spellEnd"/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337F0A" w:rsidRPr="001E7445" w:rsidRDefault="00337F0A" w:rsidP="00337F0A">
            <w:pPr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1E7445">
              <w:rPr>
                <w:rFonts w:ascii="Palatino Linotype" w:hAnsi="Palatino Linotype"/>
                <w:sz w:val="19"/>
                <w:szCs w:val="19"/>
                <w:lang w:val="en-US"/>
              </w:rPr>
              <w:t>1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60.9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337F0A" w:rsidRPr="001E7445" w:rsidRDefault="00337F0A" w:rsidP="00337F0A">
            <w:pPr>
              <w:pStyle w:val="Normalwebb"/>
              <w:spacing w:before="0" w:beforeAutospacing="0" w:after="0" w:afterAutospacing="0"/>
              <w:rPr>
                <w:rFonts w:ascii="Palatino Linotype" w:hAnsi="Palatino Linotype"/>
                <w:sz w:val="19"/>
                <w:szCs w:val="19"/>
              </w:rPr>
            </w:pPr>
            <w:r w:rsidRPr="001E7445">
              <w:rPr>
                <w:rFonts w:ascii="Palatino Linotype" w:hAnsi="Palatino Linotype"/>
                <w:color w:val="000000"/>
                <w:sz w:val="19"/>
                <w:szCs w:val="19"/>
              </w:rPr>
              <w:t>45.83</w:t>
            </w:r>
          </w:p>
        </w:tc>
      </w:tr>
    </w:tbl>
    <w:p w:rsidR="001811CC" w:rsidRDefault="001811CC"/>
    <w:sectPr w:rsidR="001811CC" w:rsidSect="009B154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943F91"/>
    <w:multiLevelType w:val="hybridMultilevel"/>
    <w:tmpl w:val="0298D4E4"/>
    <w:lvl w:ilvl="0" w:tplc="EDCA0DF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2E09C4"/>
    <w:multiLevelType w:val="hybridMultilevel"/>
    <w:tmpl w:val="E674A8D8"/>
    <w:lvl w:ilvl="0" w:tplc="88DCE42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542"/>
    <w:rsid w:val="001811CC"/>
    <w:rsid w:val="001F07E0"/>
    <w:rsid w:val="002833C9"/>
    <w:rsid w:val="00337F0A"/>
    <w:rsid w:val="00616B70"/>
    <w:rsid w:val="008C4D2E"/>
    <w:rsid w:val="009B1542"/>
    <w:rsid w:val="009D0202"/>
    <w:rsid w:val="00A7470E"/>
    <w:rsid w:val="00AA2168"/>
    <w:rsid w:val="00AF7314"/>
    <w:rsid w:val="00D52912"/>
    <w:rsid w:val="00EF66D5"/>
    <w:rsid w:val="00FA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E0C4B84-800D-EE48-9A56-8B229A8C2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542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D52912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52912"/>
    <w:rPr>
      <w:rFonts w:ascii="Times New Roman" w:hAnsi="Times New Roman" w:cs="Times New Roman"/>
      <w:sz w:val="18"/>
      <w:szCs w:val="18"/>
    </w:rPr>
  </w:style>
  <w:style w:type="table" w:styleId="Tabellrutnt">
    <w:name w:val="Table Grid"/>
    <w:basedOn w:val="Normaltabell"/>
    <w:uiPriority w:val="39"/>
    <w:rsid w:val="009B1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9B15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stycke">
    <w:name w:val="List Paragraph"/>
    <w:basedOn w:val="Normal"/>
    <w:uiPriority w:val="34"/>
    <w:qFormat/>
    <w:rsid w:val="009B1542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9B154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2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6</Words>
  <Characters>5760</Characters>
  <Application>Microsoft Office Word</Application>
  <DocSecurity>0</DocSecurity>
  <Lines>48</Lines>
  <Paragraphs>13</Paragraphs>
  <ScaleCrop>false</ScaleCrop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 Torsson</dc:creator>
  <cp:keywords/>
  <dc:description/>
  <cp:lastModifiedBy>Emeli Torsson</cp:lastModifiedBy>
  <cp:revision>2</cp:revision>
  <dcterms:created xsi:type="dcterms:W3CDTF">2020-05-05T09:01:00Z</dcterms:created>
  <dcterms:modified xsi:type="dcterms:W3CDTF">2020-05-05T09:01:00Z</dcterms:modified>
</cp:coreProperties>
</file>